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C78F0C4" w14:textId="7E4EF355" w:rsidR="0039669F" w:rsidRPr="0039669F" w:rsidRDefault="0041078D" w:rsidP="0039669F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56B96585" w14:textId="77777777" w:rsidR="0039669F" w:rsidRDefault="0039669F" w:rsidP="0039669F">
      <w:pPr>
        <w:rPr>
          <w:rFonts w:ascii="Arial" w:hAnsi="Arial" w:cs="Arial"/>
          <w:sz w:val="20"/>
        </w:rPr>
      </w:pPr>
    </w:p>
    <w:p w14:paraId="217882C0" w14:textId="77777777" w:rsidR="0039669F" w:rsidRPr="00F90F97" w:rsidRDefault="0039669F" w:rsidP="0039669F">
      <w:pPr>
        <w:jc w:val="center"/>
        <w:rPr>
          <w:rFonts w:asciiTheme="minorHAnsi" w:hAnsiTheme="minorHAnsi"/>
          <w:b/>
          <w:sz w:val="32"/>
          <w:szCs w:val="32"/>
        </w:rPr>
      </w:pPr>
      <w:r w:rsidRPr="00F90F97">
        <w:rPr>
          <w:rFonts w:asciiTheme="minorHAnsi" w:hAnsiTheme="minorHAnsi"/>
          <w:b/>
          <w:sz w:val="32"/>
          <w:szCs w:val="32"/>
        </w:rPr>
        <w:t>Does the surgical approach influence the stem sizing for hip arthroplasty?</w:t>
      </w:r>
    </w:p>
    <w:p w14:paraId="3E3D3076" w14:textId="77777777" w:rsidR="0039669F" w:rsidRPr="00E0510F" w:rsidRDefault="0039669F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3169A6E8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53325E6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66B1353A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0D8B27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399849A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371EFAF4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3C8F2F9D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28513F3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DF3F1E9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C1AB51E" w:rsidR="00B8676E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31BE3A1" w:rsidR="00F50592" w:rsidRDefault="0039669F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54D32D2" w:rsidR="0084548A" w:rsidRDefault="00CB704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lastRenderedPageBreak/>
        <mc:AlternateContent>
          <mc:Choice Requires="aink">
            <w:drawing>
              <wp:anchor distT="0" distB="0" distL="114300" distR="114300" simplePos="0" relativeHeight="251659264" behindDoc="0" locked="0" layoutInCell="1" allowOverlap="1" wp14:anchorId="3DA36A4C" wp14:editId="3CD5B2D2">
                <wp:simplePos x="0" y="0"/>
                <wp:positionH relativeFrom="column">
                  <wp:posOffset>2497783</wp:posOffset>
                </wp:positionH>
                <wp:positionV relativeFrom="paragraph">
                  <wp:posOffset>-829046</wp:posOffset>
                </wp:positionV>
                <wp:extent cx="2632320" cy="1866960"/>
                <wp:effectExtent l="0" t="50800" r="0" b="38100"/>
                <wp:wrapNone/>
                <wp:docPr id="3" name="Encre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2632320" cy="1866960"/>
                      </w14:xfrm>
                    </w14:contentPart>
                  </a:graphicData>
                </a:graphic>
              </wp:anchor>
            </w:drawing>
          </mc:Choice>
          <mc:Fallback>
            <w:drawing>
              <wp:anchor distT="0" distB="0" distL="114300" distR="114300" simplePos="0" relativeHeight="251659264" behindDoc="0" locked="0" layoutInCell="1" allowOverlap="1" wp14:anchorId="3DA36A4C" wp14:editId="3CD5B2D2">
                <wp:simplePos x="0" y="0"/>
                <wp:positionH relativeFrom="column">
                  <wp:posOffset>2497783</wp:posOffset>
                </wp:positionH>
                <wp:positionV relativeFrom="paragraph">
                  <wp:posOffset>-829046</wp:posOffset>
                </wp:positionV>
                <wp:extent cx="2632320" cy="1866960"/>
                <wp:effectExtent l="0" t="50800" r="0" b="38100"/>
                <wp:wrapNone/>
                <wp:docPr id="3" name="Encre 3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Encre 3"/>
                        <pic:cNvPicPr/>
                      </pic:nvPicPr>
                      <pic:blipFill>
                        <a:blip r:embed="rId6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667960" cy="20826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3CF515B0" w14:textId="4E02BB76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332C6D6" w:rsidR="0084548A" w:rsidRPr="00F50592" w:rsidRDefault="00CB7047" w:rsidP="0039669F">
      <w:pPr>
        <w:pBdr>
          <w:bottom w:val="single" w:sz="12" w:space="1" w:color="auto"/>
        </w:pBd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9861"/>
        </w:tabs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aure FLURI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39669F">
        <w:rPr>
          <w:rFonts w:ascii="Arial" w:hAnsi="Arial" w:cs="Arial"/>
          <w:sz w:val="20"/>
        </w:rPr>
        <w:tab/>
        <w:t>30/11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3851"/>
    <w:rsid w:val="00317AA3"/>
    <w:rsid w:val="00323981"/>
    <w:rsid w:val="003355F6"/>
    <w:rsid w:val="00341489"/>
    <w:rsid w:val="00355088"/>
    <w:rsid w:val="00364A33"/>
    <w:rsid w:val="0036599C"/>
    <w:rsid w:val="00382BBA"/>
    <w:rsid w:val="0039669F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B7047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8B86AD6B-63AC-B74B-989C-07433D461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0-12-01T11:21:38.532"/>
    </inkml:context>
    <inkml:brush xml:id="br0">
      <inkml:brushProperty name="width" value="0.1" units="cm"/>
      <inkml:brushProperty name="height" value="0.6" units="cm"/>
      <inkml:brushProperty name="inkEffects" value="pencil"/>
    </inkml:brush>
  </inkml:definitions>
  <inkml:trace contextRef="#ctx0" brushRef="#br0">2690 2560 16383,'-3'-7'0,"-9"1"0,-5 6 0,-9 0 0,-9 0 0,7 0 0,-32 0 0,29 0 0,-42 0 0,42 0 0,-29 7 0,29 17 0,-3 23 0,6 1 0,4 5 0,14-2 0,2 3 0,-16 21 0,1 5 0,12 0 0,5 3 0,-1 7 0,-1 9 0,2-19 0,-1 8 0,-1 6 0,1 2 0,-1-1 0,0 6 0,0 2 0,1-2 0,0-5 0,1-2 0,0-5 0,1-1 0,-2 1 0,-2 12 0,-1 5 0,0-10 0,5-27 0,5-17 0,0-24 0,0-11 0,4 8 0,19-8 0,-2 10 0,24-11 0,7 0 0,0 1 0,2-5 0,3-2 0,34 0 0,-16-3 0,5-2 0,1-2 0,2-6 0,9-13 0,3-8 0,-17 5 0,2-4 0,0-5 0,5-12 0,0-7 0,1-4 0,-13 7 0,1-2 0,1-3 0,2-2 0,-9 4 0,2-1 0,0-3 0,0 0 0,-1-1 0,-1 0 0,-1-1 0,-1-1 0,1-1 0,1-2 0,6-6 0,1-1 0,0-2 0,0-2 0,-2 0 0,-12 10 0,-1 0 0,-1-1 0,0-2 0,0 0 0,0-1 0,3-6 0,1 0 0,0-2 0,0-1 0,-2-1 0,-1 0 0,-2 0 0,-2-2 0,0 1 0,-2-2 0,0 0 0,1 0 0,0-1 0,1-2 0,0 0 0,-2 0 0,-3 2 0,-5 2 0,4-13 0,-7 2 0,-2 2 0,0-3 0,-4 12 0,1-2 0,-1 1 0,-3 1 0,-5 4 0,-2-16 0,-6 5 0,-1-2 0,5-7 0,0-2 0,-4 2 0,-7 10 0,-4 2 0,-1 4 0,-1-12 0,-3 3 0,-2 4 0,-6 3 0,-9 15 0,-7 7 0,-24-20 0,-13 15 0,-8 11 0,-26 26 0,21-11 0,-3 2 0,12 21 0,1 5 0,-1-2 0,0 1 0,-6-1 0,-4 2 0,-22 4 0,1 2 0,25-2 0,-2 2 0,-4 4 0,-7 3 0,3 6 0,-14 15 0,0 8 0,17-2 0,-2 4 0,-2 4 0,8 0 0,-1 4 0,0 2 0,2 0 0,2 0 0,2 1 0,1 0 0,-2 3 0,-7 8 0,-2 2 0,1 1 0,1-1 0,5-6 0,0-1 0,2 0 0,5 0 0,-1 8 0,4 0 0,0-1 0,-3 1 0,-1 0 0,8-2 0,1 13 0,6 2 0,14-15 0,1 4 0,0 1 0,-6 7 0,0 1 0,6-2 0,10 4 0,5 4 0,-2 9 0,2 8 0,5-10 0,10-16 0,2 0 0,-1 12 0,0 10 0,0-11 0,0-17 0,0-3 0,-1 24 0,2 0 0,5-25 0,0-1 0,-1 9 0,3 1 0,8-2 0,3-3 0,-3-15 0,1-2 0,4 0 0,0-4 0,7 10 0,-4-7 0,-11-23 0,-2-6 0,-1-3 0,-5-7 0,0 0 0,-5 1 0,0-2 0,0 1 0,0-1 0,0 1 0,0 1 0,0-1 0,0 0 0,0-7 0,-5-6 0,0-5 0,-4-1 0,-7 1 0,-13 7 0,-23-12 0,5 7 0,-6 0 0,-6-4 0,-6-2 0,-22 0 0,-7-2 0,24 1 0,-1-2 0,-3 1 0,-14 2 0,-3 1 0,-4-1 0,13 1 0,-2-2 0,-2 0 0,-1 2 0,-6 1 0,-1 1 0,-2 1 0,2-1 0,-2 0 0,-1 0 0,3 0 0,4 1 0,-3 1 0,4 0 0,0 2 0,-7 0 0,-1 0 0,8 1 0,-1-2 0,5 1 0,-13 4 0,1 0 0,23-5 0,8 1 0,-6 6 0,23 0 0,35-3 0,3-9 0,45-9 0,26-4 0,-1-3 0,9-4 0,9-2 0,-5 3 0,8-3 0,5-2 0,3 0 0,2 0 0,-5 1 0,3 1 0,2-1 0,2-1 0,3-2 0,3 0 0,-18 6 0,2-2 0,2 0 0,2-2 0,1 0 0,0 1 0,1-1 0,0 1 0,-1 2 0,0 0 0,1 1 0,-1 0 0,1 1 0,0 0 0,1 0 0,0-1 0,1-1 0,2-1 0,-10 3 0,3-2 0,1-2 0,1 0 0,1 0 0,-1 0 0,0 0 0,-1 1 0,-2 1 0,-1 2 0,-3 1 0,9-2 0,-3 2 0,-1 2 0,-3 1 0,1 0 0,0 0 0,2-1 0,2-1 0,1-1 0,2-1 0,3-2 0,0 1 0,0-1 0,-1 1 0,-2 1 0,-3 1 0,-5 3 0,13-4 0,-6 2 0,-2 2 0,-2 1 0,-1 0 0,1 0 0,-3 1 0,-1 1 0,0 0 0,-1 1 0,-1-1 0,-1 0 0,11-5 0,2-1 0,-3 0 0,-5 2 0,-11 4 0,22-8 0,-8 4 0,-12 5 0,2 0 0,-7 3 0,-6 0 0,-7 4 0,15-2 0,-29 8 0,-46 4 0,-67 18 0,21 0 0,-6 3 0,-8 3 0,-8 3 0,0 2 0,0 2 0,0 1 0,-4 3 0,5-1 0,-4 4 0,-1-1 0,0 0 0,0-3 0,0-1 0,-1 0 0,0 2 0,-6 5 0,0 2 0,-1 2 0,-2-1 0,11-5 0,-1 1 0,-1 0 0,1 0 0,-1 0 0,2-2 0,2 1 0,-1-1 0,-2 2 0,-6 3 0,2 0 0,-7 3 0,-3 2 0,-1 1 0,1-1 0,3-3 0,5-2 0,0-2 0,6-4 0,1-1 0,-2 1 0,-7 4 0,7-2 0,-6 3 0,-4 2 0,-2 1 0,0 0 0,1-1 0,5-2 0,5-4 0,-9 3 0,7-4 0,2-1 0,-1 0 0,-3 2 0,-1 2 0,-3 2 0,-2 1 0,1 0 0,4-2 0,5-3 0,-5 1 0,5-3 0,3-1 0,-2 0 0,-2-1 0,-1 0 0,3-2 0,8 0 0,-9 8 0,4-2 0,-22-7 0,5 0 0,34 0 0,8-2 0,-19-5 0,32-3 0,22-6 0,2-3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mathieu severyns</cp:lastModifiedBy>
  <cp:revision>2</cp:revision>
  <cp:lastPrinted>2010-11-04T03:19:00Z</cp:lastPrinted>
  <dcterms:created xsi:type="dcterms:W3CDTF">2020-12-01T11:21:00Z</dcterms:created>
  <dcterms:modified xsi:type="dcterms:W3CDTF">2020-12-01T11:21:00Z</dcterms:modified>
</cp:coreProperties>
</file>